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8"/>
        <w:gridCol w:w="1132"/>
        <w:gridCol w:w="1250"/>
        <w:gridCol w:w="1276"/>
        <w:gridCol w:w="1125"/>
        <w:gridCol w:w="695"/>
      </w:tblGrid>
      <w:tr w:rsidR="002E6275" w:rsidRPr="008C5BA2" w14:paraId="549337B4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002781E7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6AF215C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79F80DF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FA094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.9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160137B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DD80DB9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</w:t>
            </w:r>
          </w:p>
        </w:tc>
      </w:tr>
      <w:tr w:rsidR="002E6275" w:rsidRPr="008C5BA2" w14:paraId="380157A8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hideMark/>
          </w:tcPr>
          <w:p w14:paraId="2ECCCD25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771D53">
              <w:t>CD163_MARG_500_OUT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1E6D106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0EED78B9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3D04C3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AEC7620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C7C4F77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E6275" w:rsidRPr="008C5BA2" w14:paraId="0C1A32C7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hideMark/>
          </w:tcPr>
          <w:p w14:paraId="268C9030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771D53">
              <w:t xml:space="preserve">CD163_TU_CORE    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9845834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538A9C4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D5AD2D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561838C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900506D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E6275" w:rsidRPr="008C5BA2" w14:paraId="7DE483AE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hideMark/>
          </w:tcPr>
          <w:p w14:paraId="641AB337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771D53">
              <w:t xml:space="preserve">CD8_MARG_500_OUT 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F5A2449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702F0684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19FBD9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DFA474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0B4A9D8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E6275" w:rsidRPr="008C5BA2" w14:paraId="41CB722F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hideMark/>
          </w:tcPr>
          <w:p w14:paraId="429C9D9A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771D53">
              <w:t xml:space="preserve">CD8_TU_CORE      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D56EC4C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AB3E0CC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C3CCFF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F9C3924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748E022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2E6275" w:rsidRPr="008C5BA2" w14:paraId="18C9F8E7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34E85C67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ICC stage (1-4, continuous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12DA166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E95B8EB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E3FAAB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5145028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753E6CB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2E6275" w:rsidRPr="008C5BA2" w14:paraId="0048366C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175E72C3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e (years, continuous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D656933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6819282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DE5BEB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4792648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6BE5ED0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2E6275" w:rsidRPr="008C5BA2" w14:paraId="608BD8B5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6D5C6D3A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x</w:t>
            </w:r>
            <w:r w:rsidRPr="008C5B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DD7396B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14C27C97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32619C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BD74C5B" w14:textId="77777777" w:rsidR="002E6275" w:rsidRPr="008C5BA2" w:rsidRDefault="002E6275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98F8C1" w14:textId="77777777" w:rsidR="002E6275" w:rsidRPr="008C5BA2" w:rsidRDefault="002E6275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</w:tr>
    </w:tbl>
    <w:p w14:paraId="7005745D" w14:textId="77777777" w:rsidR="002E6275" w:rsidRDefault="002E6275" w:rsidP="002E6275">
      <w:pPr>
        <w:pStyle w:val="paragraph"/>
        <w:spacing w:line="276" w:lineRule="auto"/>
        <w:jc w:val="both"/>
        <w:textAlignment w:val="baseline"/>
        <w:rPr>
          <w:rStyle w:val="eop"/>
          <w:rFonts w:ascii="Calibri" w:hAnsi="Calibri" w:cs="Calibri"/>
          <w:b/>
          <w:bCs/>
        </w:rPr>
      </w:pPr>
      <w:r>
        <w:rPr>
          <w:rStyle w:val="normaltextrun"/>
          <w:rFonts w:ascii="Calibri" w:hAnsi="Calibri" w:cs="Calibri"/>
          <w:b/>
          <w:bCs/>
        </w:rPr>
        <w:t xml:space="preserve">Suppl. Table 5: Continuous cell densities of CD8+ and CD163+ cells are not significantly associated with overall survival in colorectal cancer. </w:t>
      </w:r>
      <w:r>
        <w:rPr>
          <w:rStyle w:val="normaltextrun"/>
          <w:rFonts w:ascii="Calibri" w:hAnsi="Calibri" w:cs="Calibri"/>
        </w:rPr>
        <w:t xml:space="preserve"> A multivariable Cox proportional hazard model was fitted to all variables listed in this table. N=</w:t>
      </w:r>
      <w:r w:rsidRPr="00DA5DBB">
        <w:rPr>
          <w:rStyle w:val="normaltextrun"/>
          <w:rFonts w:ascii="Calibri" w:hAnsi="Calibri" w:cs="Calibri"/>
        </w:rPr>
        <w:t>286</w:t>
      </w:r>
      <w:r>
        <w:rPr>
          <w:rStyle w:val="normaltextrun"/>
          <w:rFonts w:ascii="Calibri" w:hAnsi="Calibri" w:cs="Calibri"/>
        </w:rPr>
        <w:t xml:space="preserve"> CRC patients in the DACHS cohort</w:t>
      </w:r>
      <w:r w:rsidRPr="00DA5DBB">
        <w:rPr>
          <w:rStyle w:val="normaltextrun"/>
          <w:rFonts w:ascii="Calibri" w:hAnsi="Calibri" w:cs="Calibri"/>
        </w:rPr>
        <w:t>, number of events</w:t>
      </w:r>
      <w:r>
        <w:rPr>
          <w:rStyle w:val="normaltextrun"/>
          <w:rFonts w:ascii="Calibri" w:hAnsi="Calibri" w:cs="Calibri"/>
        </w:rPr>
        <w:t xml:space="preserve"> </w:t>
      </w:r>
      <w:r w:rsidRPr="00DA5DBB">
        <w:rPr>
          <w:rStyle w:val="normaltextrun"/>
          <w:rFonts w:ascii="Calibri" w:hAnsi="Calibri" w:cs="Calibri"/>
        </w:rPr>
        <w:t>= 108</w:t>
      </w:r>
      <w:r>
        <w:rPr>
          <w:rStyle w:val="normaltextrun"/>
          <w:rFonts w:ascii="Calibri" w:hAnsi="Calibri" w:cs="Calibri"/>
        </w:rPr>
        <w:t xml:space="preserve">, significance codes (sig): * &lt; 0.05, ** &lt; 0.01, *** &lt; 0.001. HR = hazard ratio, UICC = </w:t>
      </w:r>
      <w:r w:rsidRPr="00DA5DBB">
        <w:rPr>
          <w:rStyle w:val="normaltextrun"/>
          <w:rFonts w:ascii="Calibri" w:hAnsi="Calibri" w:cs="Calibri"/>
        </w:rPr>
        <w:t xml:space="preserve">Union </w:t>
      </w:r>
      <w:proofErr w:type="spellStart"/>
      <w:r w:rsidRPr="00DA5DBB">
        <w:rPr>
          <w:rStyle w:val="normaltextrun"/>
          <w:rFonts w:ascii="Calibri" w:hAnsi="Calibri" w:cs="Calibri"/>
        </w:rPr>
        <w:t>internationale</w:t>
      </w:r>
      <w:proofErr w:type="spellEnd"/>
      <w:r w:rsidRPr="00DA5DBB">
        <w:rPr>
          <w:rStyle w:val="normaltextrun"/>
          <w:rFonts w:ascii="Calibri" w:hAnsi="Calibri" w:cs="Calibri"/>
        </w:rPr>
        <w:t xml:space="preserve"> </w:t>
      </w:r>
      <w:proofErr w:type="spellStart"/>
      <w:r w:rsidRPr="00DA5DBB">
        <w:rPr>
          <w:rStyle w:val="normaltextrun"/>
          <w:rFonts w:ascii="Calibri" w:hAnsi="Calibri" w:cs="Calibri"/>
        </w:rPr>
        <w:t>contre</w:t>
      </w:r>
      <w:proofErr w:type="spellEnd"/>
      <w:r w:rsidRPr="00DA5DBB">
        <w:rPr>
          <w:rStyle w:val="normaltextrun"/>
          <w:rFonts w:ascii="Calibri" w:hAnsi="Calibri" w:cs="Calibri"/>
        </w:rPr>
        <w:t xml:space="preserve"> le cancer</w:t>
      </w:r>
      <w:r>
        <w:rPr>
          <w:rStyle w:val="normaltextrun"/>
          <w:rFonts w:ascii="Calibri" w:hAnsi="Calibri" w:cs="Calibri"/>
        </w:rPr>
        <w:t>.</w:t>
      </w:r>
    </w:p>
    <w:p w14:paraId="784F9971" w14:textId="77777777" w:rsidR="00C61FD3" w:rsidRDefault="00C61FD3">
      <w:bookmarkStart w:id="0" w:name="_GoBack"/>
      <w:bookmarkEnd w:id="0"/>
    </w:p>
    <w:sectPr w:rsidR="00C6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75"/>
    <w:rsid w:val="002E6275"/>
    <w:rsid w:val="00C6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473D"/>
  <w15:chartTrackingRefBased/>
  <w15:docId w15:val="{39947932-4154-47CF-AFE4-5C0E22E6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275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E6275"/>
  </w:style>
  <w:style w:type="paragraph" w:customStyle="1" w:styleId="paragraph">
    <w:name w:val="paragraph"/>
    <w:basedOn w:val="Normal"/>
    <w:rsid w:val="002E627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2E6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8-23T18:40:00Z</dcterms:created>
  <dcterms:modified xsi:type="dcterms:W3CDTF">2018-08-23T18:40:00Z</dcterms:modified>
</cp:coreProperties>
</file>